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7D6" w:rsidRPr="003A07D6" w:rsidRDefault="003A07D6" w:rsidP="003A07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83"/>
        <w:gridCol w:w="1030"/>
        <w:gridCol w:w="1030"/>
        <w:gridCol w:w="1031"/>
        <w:gridCol w:w="1031"/>
        <w:gridCol w:w="1031"/>
        <w:gridCol w:w="1031"/>
        <w:gridCol w:w="1031"/>
        <w:gridCol w:w="1031"/>
        <w:gridCol w:w="1031"/>
      </w:tblGrid>
      <w:tr w:rsidR="003A07D6" w:rsidRPr="003C5CD9">
        <w:trPr>
          <w:cantSplit/>
        </w:trPr>
        <w:tc>
          <w:tcPr>
            <w:tcW w:w="102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07D6" w:rsidRPr="00386FF0" w:rsidRDefault="003C5CD9" w:rsidP="003C5C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18"/>
                <w:lang w:val="en-GB"/>
              </w:rPr>
              <w:t xml:space="preserve">Table S1- </w:t>
            </w:r>
            <w:r w:rsidR="00386FF0" w:rsidRPr="00386FF0">
              <w:rPr>
                <w:rFonts w:ascii="Arial" w:hAnsi="Arial" w:cs="Arial"/>
                <w:b/>
                <w:bCs/>
                <w:color w:val="000000"/>
                <w:szCs w:val="18"/>
                <w:lang w:val="en-GB"/>
              </w:rPr>
              <w:t xml:space="preserve">PHQ-9 </w:t>
            </w:r>
            <w:r w:rsidR="00580F4C" w:rsidRPr="00386FF0">
              <w:rPr>
                <w:rFonts w:ascii="Arial" w:hAnsi="Arial" w:cs="Arial"/>
                <w:b/>
                <w:bCs/>
                <w:color w:val="000000"/>
                <w:szCs w:val="18"/>
                <w:lang w:val="en-GB"/>
              </w:rPr>
              <w:t>Inter-item correlation matrix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A07D6" w:rsidRPr="00386FF0" w:rsidRDefault="003C5CD9" w:rsidP="003C5C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34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</w:tr>
      <w:tr w:rsidR="003A07D6" w:rsidRPr="003A07D6">
        <w:trPr>
          <w:cantSplit/>
        </w:trPr>
        <w:tc>
          <w:tcPr>
            <w:tcW w:w="9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A07D6" w:rsidRPr="003A07D6" w:rsidRDefault="00386FF0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07D6" w:rsidRPr="003A07D6" w:rsidRDefault="008F5AF7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A07D6" w:rsidRPr="003A07D6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A07D6" w:rsidRPr="003A07D6" w:rsidRDefault="003A07D6" w:rsidP="003A07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5AF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A07D6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</w:tr>
    </w:tbl>
    <w:p w:rsidR="003A07D6" w:rsidRPr="003A07D6" w:rsidRDefault="003A07D6" w:rsidP="003A07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A07D6" w:rsidRPr="003A07D6" w:rsidRDefault="003A07D6" w:rsidP="003A07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07D6" w:rsidRPr="003A07D6" w:rsidRDefault="003A07D6" w:rsidP="003A07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72B48" w:rsidRDefault="00372B48">
      <w:bookmarkStart w:id="0" w:name="_GoBack"/>
      <w:bookmarkEnd w:id="0"/>
    </w:p>
    <w:sectPr w:rsidR="00372B48" w:rsidSect="00BC1BD2">
      <w:pgSz w:w="131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A07D6"/>
    <w:rsid w:val="002959F8"/>
    <w:rsid w:val="00372B48"/>
    <w:rsid w:val="00386FF0"/>
    <w:rsid w:val="003A07D6"/>
    <w:rsid w:val="003C5CD9"/>
    <w:rsid w:val="00580F4C"/>
    <w:rsid w:val="006D779F"/>
    <w:rsid w:val="008F5A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7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Medrano</dc:creator>
  <cp:lastModifiedBy>César</cp:lastModifiedBy>
  <cp:revision>5</cp:revision>
  <dcterms:created xsi:type="dcterms:W3CDTF">2017-10-07T17:05:00Z</dcterms:created>
  <dcterms:modified xsi:type="dcterms:W3CDTF">2018-02-14T21:03:00Z</dcterms:modified>
</cp:coreProperties>
</file>